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60"/>
        <w:rPr/>
      </w:pPr>
      <w:r>
        <w:rPr>
          <w:lang w:val="en-CA"/>
        </w:rPr>
        <w:t>Additional file 1 – Classification of Variables</w:t>
      </w:r>
    </w:p>
    <w:p>
      <w:pPr>
        <w:pStyle w:val="Normal"/>
        <w:spacing w:lineRule="auto" w:line="480"/>
        <w:rPr>
          <w:lang w:val="en-CA"/>
        </w:rPr>
      </w:pPr>
      <w:r>
        <w:rPr>
          <w:lang w:val="en-CA"/>
        </w:rPr>
      </w:r>
    </w:p>
    <w:tbl>
      <w:tblPr>
        <w:tblW w:w="87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6188"/>
      </w:tblGrid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Domains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Constructs.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05" w:leader="none"/>
              </w:tabs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Knowledge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Knowledge regarding the recommended FVI and vitamins. Know how to select healthy foods. Nutrition awareness. Awareness of food guide pyramid. 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Motivation and Goals 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Intention. Stages of change. Readiness.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Beliefs about Consequences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Attitudes. Outcome expectations. Pros and cons. Perceived benefits. Perceived need. Perceived susceptibility to cancer. Nutrition concern. Predisposing factors.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Social Influences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Social support. Subjective norm. Social influences. Social norms. Encouragement. Interpersonal factors.</w:t>
            </w:r>
          </w:p>
        </w:tc>
      </w:tr>
      <w:tr>
        <w:trPr>
          <w:trHeight w:val="1045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Beliefs about Capabilities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Perceived behavioural control. Self-efficacy. Barriers. Availability. Accessibility. Skills. Enabling factors. 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Social Role and Identity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Modeling attitudes. Set example for others.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Health Value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Health as a value.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Behavioural Regulation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Self-regulation. Change strategies.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Taste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Like/dislike taste. Preferences.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Habit 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Habit strength. Cooking habits. 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Sociodemographic Characteristics 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Age. Gender. Socio-economic status. Body mass index. Education. Income. Ethnicity. Family size. Employment status. Marital status. Number of children &lt; 18.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Context and Life Experiences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Illness history. Self-rated health. Smoking status. Alcohol intake. Physical activity. Job control. Job demands. Site type.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079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caps/>
        <w:sz w:val="28"/>
        <w:i w:val="false"/>
        <w:b/>
        <w:rFonts w:ascii="Times New (W1);Times New Roman" w:hAnsi="Times New (W1);Times New Roman" w:cs="Times New (W1);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outlineLvl w:val="0"/>
    </w:pPr>
    <w:rPr>
      <w:b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WW8Num1z0">
    <w:name w:val="WW8Num1z0"/>
    <w:qFormat/>
    <w:rPr>
      <w:rFonts w:ascii="Times New (W1);Times New Roman" w:hAnsi="Times New (W1);Times New Roman" w:cs="Times New (W1);Times New Roman"/>
      <w:b/>
      <w:i w:val="false"/>
      <w:caps/>
      <w:sz w:val="28"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basedOn w:val="Policepardfaut"/>
    <w:qFormat/>
    <w:rPr/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4T16:10:00Z</dcterms:created>
  <dc:creator>lagui10</dc:creator>
  <dc:description/>
  <cp:keywords/>
  <dc:language>en-US</dc:language>
  <cp:lastModifiedBy>Laurence Guillaumie</cp:lastModifiedBy>
  <dcterms:modified xsi:type="dcterms:W3CDTF">2009-10-24T16:10:00Z</dcterms:modified>
  <cp:revision>2</cp:revision>
  <dc:subject/>
  <dc:title>Additional file 1 –Classification of variables</dc:title>
</cp:coreProperties>
</file>